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9C8D8" w14:textId="38C5028B" w:rsidR="00834458" w:rsidRDefault="00F30D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Heavy metal concentration of soil(mg/kg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89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834458" w14:paraId="32236993" w14:textId="77777777">
        <w:trPr>
          <w:trHeight w:val="360"/>
          <w:jc w:val="center"/>
        </w:trPr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ACF2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_Hlk127649136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9C5F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D44F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A96B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490B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u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FC89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E3C9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7457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1EE6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3DA8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Zn</w:t>
            </w:r>
          </w:p>
        </w:tc>
      </w:tr>
      <w:tr w:rsidR="00834458" w14:paraId="3D5636D5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01E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ean values in thi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91B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3BE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9F2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6DC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0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85B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CB8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7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7C5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340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9D8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4 </w:t>
            </w:r>
          </w:p>
        </w:tc>
      </w:tr>
      <w:tr w:rsidR="00834458" w14:paraId="7EA0D1D0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6DB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V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9AE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B48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C81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9F1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86C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4E5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2A3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165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D99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.7</w:t>
            </w:r>
          </w:p>
        </w:tc>
      </w:tr>
      <w:tr w:rsidR="00834458" w14:paraId="788947D0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0A9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A17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453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54C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6C4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6C1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336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CA3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29E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4F0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9</w:t>
            </w:r>
          </w:p>
        </w:tc>
      </w:tr>
      <w:tr w:rsidR="00834458" w14:paraId="0227FBCF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E93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466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E24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4CA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BB1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8CE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ABA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D37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BC0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CC1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7.7</w:t>
            </w:r>
          </w:p>
        </w:tc>
      </w:tr>
      <w:tr w:rsidR="00834458" w14:paraId="47A8FC74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D91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_Hlk135732149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22B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9B0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4AD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DD4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1D8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708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ED3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17F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8AF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.71</w:t>
            </w:r>
          </w:p>
        </w:tc>
      </w:tr>
      <w:bookmarkEnd w:id="1"/>
      <w:tr w:rsidR="00834458" w14:paraId="4578BFD0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C13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ational average values in soi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057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A5C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095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B85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308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ABF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667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A1C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228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7.7</w:t>
            </w:r>
          </w:p>
        </w:tc>
      </w:tr>
      <w:tr w:rsidR="00834458" w14:paraId="5AD55ECB" w14:textId="77777777">
        <w:trPr>
          <w:trHeight w:val="63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63F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e average background values (ABV) of Jiangxi Provi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70B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293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41A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590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D4E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A13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AC6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5F2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56E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9.0</w:t>
            </w:r>
          </w:p>
        </w:tc>
      </w:tr>
      <w:tr w:rsidR="00834458" w14:paraId="326FD184" w14:textId="77777777">
        <w:trPr>
          <w:trHeight w:val="63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816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hinese soil criteria (Grade II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A58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21D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B08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4E8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C4A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D6E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BB3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9ED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OLE_LINK4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  <w:bookmarkEnd w:id="2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AB7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0</w:t>
            </w:r>
          </w:p>
        </w:tc>
      </w:tr>
      <w:tr w:rsidR="00834458" w14:paraId="00DCF19D" w14:textId="77777777">
        <w:trPr>
          <w:trHeight w:val="63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944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utch target valu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A9F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BB4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7C5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F97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2F0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FF1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928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88E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FEC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</w:tr>
      <w:tr w:rsidR="00834458" w14:paraId="3979EFF6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B4E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hifeng, North of 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DE5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605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4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933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4B2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CF4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259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1EA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856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4B4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3.7</w:t>
            </w:r>
          </w:p>
        </w:tc>
      </w:tr>
      <w:tr w:rsidR="00834458" w14:paraId="794BB78C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82F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ayu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bookmarkStart w:id="3" w:name="OLE_LINK12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outh of</w:t>
            </w:r>
            <w:bookmarkEnd w:id="3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117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121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F2F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DC2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7A2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C88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392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9F2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888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7.5</w:t>
            </w:r>
          </w:p>
        </w:tc>
      </w:tr>
      <w:tr w:rsidR="00834458" w14:paraId="09564FBA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768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ianhua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ountain, South of 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54C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6AA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550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7E2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6AC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136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6E3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349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D9E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5.6</w:t>
            </w:r>
          </w:p>
        </w:tc>
      </w:tr>
      <w:tr w:rsidR="00834458" w14:paraId="46C4DCEC" w14:textId="77777777">
        <w:trPr>
          <w:trHeight w:val="360"/>
          <w:jc w:val="center"/>
        </w:trPr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D54E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aikal (residential area), Russ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E326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14EA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3020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2C56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CC77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D8E3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541F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1BD0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ED81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10</w:t>
            </w:r>
          </w:p>
        </w:tc>
      </w:tr>
      <w:bookmarkEnd w:id="0"/>
    </w:tbl>
    <w:p w14:paraId="095C1929" w14:textId="77777777" w:rsidR="00834458" w:rsidRDefault="00834458"/>
    <w:p w14:paraId="2D3E020D" w14:textId="77777777" w:rsidR="00834458" w:rsidRDefault="0083445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E1837D" w14:textId="77777777" w:rsidR="00834458" w:rsidRDefault="0083445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7E3949" w14:textId="77777777" w:rsidR="00834458" w:rsidRDefault="0083445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688E6B" w14:textId="77777777" w:rsidR="00834458" w:rsidRDefault="0083445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2C8419" w14:textId="77777777" w:rsidR="00834458" w:rsidRDefault="0083445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D49C22" w14:textId="77777777" w:rsidR="00834458" w:rsidRDefault="00F30D72">
      <w:pPr>
        <w:jc w:val="center"/>
      </w:pPr>
      <w:r>
        <w:rPr>
          <w:rFonts w:ascii="Times New Roman" w:hAnsi="Times New Roman" w:cs="Times New Roman"/>
          <w:sz w:val="24"/>
          <w:szCs w:val="24"/>
        </w:rPr>
        <w:lastRenderedPageBreak/>
        <w:t>Table S2 Correlation coefficients of soil properties</w:t>
      </w:r>
    </w:p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834458" w14:paraId="1C0982B2" w14:textId="77777777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6912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B65F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3F55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9175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1A97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E346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D6A4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1E56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C</w:t>
            </w:r>
          </w:p>
        </w:tc>
      </w:tr>
      <w:tr w:rsidR="00834458" w14:paraId="5DA89E09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B2F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9DF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10F3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116B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1939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9A5E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C8F6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63C6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34458" w14:paraId="52A904A7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A9E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7BDF" w14:textId="7AAEF6DA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="00333A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393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175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46A4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E515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38DC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2EC8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86D9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34458" w14:paraId="45B52DCB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61F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399F" w14:textId="3337149F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="00784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243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5544" w14:textId="77777777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41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D6A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0941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B484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04BE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D03B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34458" w14:paraId="43A71840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8DB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EF4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BD40" w14:textId="77777777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66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06E9" w14:textId="77777777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84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D72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1FEC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8225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7E04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34458" w14:paraId="5C9F98A4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1CF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7DF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C8A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4034" w14:textId="631EEEE7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="00784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246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D1B3" w14:textId="77777777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32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8C7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2278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37C1" w14:textId="77777777" w:rsidR="00834458" w:rsidRDefault="008344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34458" w14:paraId="065F6E5A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A7E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A74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135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455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7511" w14:textId="77777777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14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E6F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764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7933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4458" w14:paraId="7E3FD5AA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9177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6D10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CEED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3F2B7" w14:textId="34BFF746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="00784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366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3484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96213" w14:textId="77777777" w:rsidR="00834458" w:rsidRPr="00463C22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07</w:t>
            </w:r>
            <w:r w:rsidRPr="004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4644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77E2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71F4D4BD" w14:textId="77777777" w:rsidR="00834458" w:rsidRDefault="00F30D7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Note: ** </w:t>
      </w:r>
      <w:r>
        <w:rPr>
          <w:rFonts w:ascii="Times New Roman" w:hAnsi="Times New Roman" w:cs="Times New Roman"/>
          <w:szCs w:val="21"/>
        </w:rPr>
        <w:t>Correlation is signiﬁcant at the 0.01 level(2-tailed).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* </w:t>
      </w:r>
      <w:r>
        <w:rPr>
          <w:rFonts w:ascii="Times New Roman" w:hAnsi="Times New Roman" w:cs="Times New Roman"/>
          <w:szCs w:val="21"/>
        </w:rPr>
        <w:t>Correlation is signiﬁcant at the 0.05 level(2-tailed).</w:t>
      </w:r>
    </w:p>
    <w:p w14:paraId="58924BC6" w14:textId="77777777" w:rsidR="00834458" w:rsidRDefault="0083445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AF8564" w14:textId="77777777" w:rsidR="00834458" w:rsidRDefault="00834458"/>
    <w:p w14:paraId="7B9D2C09" w14:textId="77777777" w:rsidR="00834458" w:rsidRDefault="00F30D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 Geo-accumul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index(</w:t>
      </w:r>
      <w:r w:rsidRPr="00463C2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63C22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463C2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eo</w:t>
      </w:r>
      <w:proofErr w:type="spellEnd"/>
      <w:proofErr w:type="gramEnd"/>
      <w:r w:rsidRPr="00463C2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f heavy metal in soil in sampling sit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801"/>
        <w:gridCol w:w="801"/>
        <w:gridCol w:w="866"/>
        <w:gridCol w:w="65"/>
        <w:gridCol w:w="737"/>
        <w:gridCol w:w="65"/>
        <w:gridCol w:w="737"/>
        <w:gridCol w:w="65"/>
        <w:gridCol w:w="737"/>
        <w:gridCol w:w="65"/>
        <w:gridCol w:w="737"/>
        <w:gridCol w:w="65"/>
        <w:gridCol w:w="737"/>
        <w:gridCol w:w="65"/>
      </w:tblGrid>
      <w:tr w:rsidR="00834458" w14:paraId="3D5E2BFB" w14:textId="77777777">
        <w:trPr>
          <w:gridAfter w:val="1"/>
          <w:wAfter w:w="65" w:type="dxa"/>
          <w:trHeight w:val="280"/>
          <w:jc w:val="center"/>
        </w:trPr>
        <w:tc>
          <w:tcPr>
            <w:tcW w:w="100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7AF45E3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t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18EF9A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CD47E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60AED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1FD8AE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C840A3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64743F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CC7638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E01A4F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n</w:t>
            </w:r>
          </w:p>
        </w:tc>
      </w:tr>
      <w:tr w:rsidR="00834458" w14:paraId="686078BA" w14:textId="77777777">
        <w:trPr>
          <w:trHeight w:val="280"/>
          <w:jc w:val="center"/>
        </w:trPr>
        <w:tc>
          <w:tcPr>
            <w:tcW w:w="1000" w:type="dxa"/>
            <w:vMerge/>
            <w:tcBorders>
              <w:bottom w:val="single" w:sz="4" w:space="0" w:color="auto"/>
            </w:tcBorders>
            <w:noWrap/>
          </w:tcPr>
          <w:p w14:paraId="60CA0995" w14:textId="77777777" w:rsidR="00834458" w:rsidRDefault="008344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DE8B52" w14:textId="77777777" w:rsidR="00834458" w:rsidRDefault="00F30D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939BBD" w14:textId="77777777" w:rsidR="00834458" w:rsidRDefault="00F30D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9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CA580E" w14:textId="77777777" w:rsidR="00834458" w:rsidRDefault="00F30D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A10C57" w14:textId="77777777" w:rsidR="00834458" w:rsidRDefault="00F30D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635E16" w14:textId="77777777" w:rsidR="00834458" w:rsidRDefault="00F30D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1D7531" w14:textId="77777777" w:rsidR="00834458" w:rsidRDefault="00F30D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5B4BC" w14:textId="77777777" w:rsidR="00834458" w:rsidRDefault="00F30D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eo</w:t>
            </w:r>
            <w:proofErr w:type="spellEnd"/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38BA0" w14:textId="77777777" w:rsidR="00834458" w:rsidRDefault="00F30D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geo</w:t>
            </w:r>
            <w:proofErr w:type="spellEnd"/>
          </w:p>
        </w:tc>
      </w:tr>
      <w:tr w:rsidR="00834458" w14:paraId="1BA7E21D" w14:textId="77777777">
        <w:trPr>
          <w:trHeight w:val="280"/>
          <w:jc w:val="center"/>
        </w:trPr>
        <w:tc>
          <w:tcPr>
            <w:tcW w:w="1000" w:type="dxa"/>
            <w:tcBorders>
              <w:top w:val="single" w:sz="4" w:space="0" w:color="auto"/>
            </w:tcBorders>
            <w:noWrap/>
            <w:vAlign w:val="bottom"/>
          </w:tcPr>
          <w:p w14:paraId="58045E3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-N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</w:tcPr>
          <w:p w14:paraId="3A9F84B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</w:tcPr>
          <w:p w14:paraId="14B2B89F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</w:tcBorders>
            <w:noWrap/>
          </w:tcPr>
          <w:p w14:paraId="27616D53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</w:tcBorders>
            <w:noWrap/>
          </w:tcPr>
          <w:p w14:paraId="5FABE08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</w:tcBorders>
            <w:noWrap/>
          </w:tcPr>
          <w:p w14:paraId="5FD12036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</w:tcBorders>
            <w:noWrap/>
          </w:tcPr>
          <w:p w14:paraId="74CDA5E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</w:tcBorders>
            <w:noWrap/>
          </w:tcPr>
          <w:p w14:paraId="1062C3DF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0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</w:tcBorders>
            <w:noWrap/>
          </w:tcPr>
          <w:p w14:paraId="38010EF7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</w:t>
            </w:r>
          </w:p>
        </w:tc>
      </w:tr>
      <w:tr w:rsidR="00834458" w14:paraId="6FADC549" w14:textId="77777777">
        <w:trPr>
          <w:trHeight w:val="280"/>
          <w:jc w:val="center"/>
        </w:trPr>
        <w:tc>
          <w:tcPr>
            <w:tcW w:w="1000" w:type="dxa"/>
            <w:noWrap/>
            <w:vAlign w:val="bottom"/>
          </w:tcPr>
          <w:p w14:paraId="129A37D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-S</w:t>
            </w:r>
          </w:p>
        </w:tc>
        <w:tc>
          <w:tcPr>
            <w:tcW w:w="801" w:type="dxa"/>
            <w:noWrap/>
          </w:tcPr>
          <w:p w14:paraId="415D33FB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801" w:type="dxa"/>
            <w:noWrap/>
          </w:tcPr>
          <w:p w14:paraId="2FA00E35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931" w:type="dxa"/>
            <w:gridSpan w:val="2"/>
            <w:noWrap/>
          </w:tcPr>
          <w:p w14:paraId="2A4DE1EB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802" w:type="dxa"/>
            <w:gridSpan w:val="2"/>
            <w:noWrap/>
          </w:tcPr>
          <w:p w14:paraId="08E0C5F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02" w:type="dxa"/>
            <w:gridSpan w:val="2"/>
            <w:noWrap/>
          </w:tcPr>
          <w:p w14:paraId="32178D8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02" w:type="dxa"/>
            <w:gridSpan w:val="2"/>
            <w:noWrap/>
          </w:tcPr>
          <w:p w14:paraId="4C9CD34D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6</w:t>
            </w:r>
          </w:p>
        </w:tc>
        <w:tc>
          <w:tcPr>
            <w:tcW w:w="802" w:type="dxa"/>
            <w:gridSpan w:val="2"/>
            <w:noWrap/>
          </w:tcPr>
          <w:p w14:paraId="3762FC5A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802" w:type="dxa"/>
            <w:gridSpan w:val="2"/>
            <w:noWrap/>
          </w:tcPr>
          <w:p w14:paraId="6B77D831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834458" w14:paraId="202F6C3A" w14:textId="77777777">
        <w:trPr>
          <w:trHeight w:val="280"/>
          <w:jc w:val="center"/>
        </w:trPr>
        <w:tc>
          <w:tcPr>
            <w:tcW w:w="1000" w:type="dxa"/>
            <w:noWrap/>
            <w:vAlign w:val="bottom"/>
          </w:tcPr>
          <w:p w14:paraId="78767A87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</w:t>
            </w:r>
          </w:p>
        </w:tc>
        <w:tc>
          <w:tcPr>
            <w:tcW w:w="801" w:type="dxa"/>
            <w:noWrap/>
          </w:tcPr>
          <w:p w14:paraId="7447745E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01" w:type="dxa"/>
            <w:noWrap/>
          </w:tcPr>
          <w:p w14:paraId="74482691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931" w:type="dxa"/>
            <w:gridSpan w:val="2"/>
            <w:noWrap/>
          </w:tcPr>
          <w:p w14:paraId="0EFC8296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802" w:type="dxa"/>
            <w:gridSpan w:val="2"/>
            <w:noWrap/>
          </w:tcPr>
          <w:p w14:paraId="082A7C5A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802" w:type="dxa"/>
            <w:gridSpan w:val="2"/>
            <w:noWrap/>
          </w:tcPr>
          <w:p w14:paraId="60F14396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802" w:type="dxa"/>
            <w:gridSpan w:val="2"/>
            <w:noWrap/>
          </w:tcPr>
          <w:p w14:paraId="22BAC8DB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802" w:type="dxa"/>
            <w:gridSpan w:val="2"/>
            <w:noWrap/>
          </w:tcPr>
          <w:p w14:paraId="72B83A98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802" w:type="dxa"/>
            <w:gridSpan w:val="2"/>
            <w:noWrap/>
          </w:tcPr>
          <w:p w14:paraId="20ACCC8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</w:t>
            </w:r>
          </w:p>
        </w:tc>
      </w:tr>
      <w:tr w:rsidR="00834458" w14:paraId="6D1CE731" w14:textId="77777777">
        <w:trPr>
          <w:trHeight w:val="280"/>
          <w:jc w:val="center"/>
        </w:trPr>
        <w:tc>
          <w:tcPr>
            <w:tcW w:w="1000" w:type="dxa"/>
            <w:noWrap/>
            <w:vAlign w:val="bottom"/>
          </w:tcPr>
          <w:p w14:paraId="5657B95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L</w:t>
            </w:r>
          </w:p>
        </w:tc>
        <w:tc>
          <w:tcPr>
            <w:tcW w:w="801" w:type="dxa"/>
            <w:noWrap/>
          </w:tcPr>
          <w:p w14:paraId="7E6E61B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801" w:type="dxa"/>
            <w:noWrap/>
          </w:tcPr>
          <w:p w14:paraId="6BA7E09A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931" w:type="dxa"/>
            <w:gridSpan w:val="2"/>
            <w:noWrap/>
          </w:tcPr>
          <w:p w14:paraId="2260717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</w:t>
            </w:r>
          </w:p>
        </w:tc>
        <w:tc>
          <w:tcPr>
            <w:tcW w:w="802" w:type="dxa"/>
            <w:gridSpan w:val="2"/>
            <w:noWrap/>
          </w:tcPr>
          <w:p w14:paraId="68ED2C3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802" w:type="dxa"/>
            <w:gridSpan w:val="2"/>
            <w:noWrap/>
          </w:tcPr>
          <w:p w14:paraId="6DC5C88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02" w:type="dxa"/>
            <w:gridSpan w:val="2"/>
            <w:noWrap/>
          </w:tcPr>
          <w:p w14:paraId="57AA52EF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802" w:type="dxa"/>
            <w:gridSpan w:val="2"/>
            <w:noWrap/>
          </w:tcPr>
          <w:p w14:paraId="3C3C72B7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4</w:t>
            </w:r>
          </w:p>
        </w:tc>
        <w:tc>
          <w:tcPr>
            <w:tcW w:w="802" w:type="dxa"/>
            <w:gridSpan w:val="2"/>
            <w:noWrap/>
          </w:tcPr>
          <w:p w14:paraId="7609B2CA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834458" w14:paraId="2910C2E4" w14:textId="77777777">
        <w:trPr>
          <w:trHeight w:val="280"/>
          <w:jc w:val="center"/>
        </w:trPr>
        <w:tc>
          <w:tcPr>
            <w:tcW w:w="1000" w:type="dxa"/>
            <w:noWrap/>
            <w:vAlign w:val="bottom"/>
          </w:tcPr>
          <w:p w14:paraId="08DE2DBA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J-W</w:t>
            </w:r>
          </w:p>
        </w:tc>
        <w:tc>
          <w:tcPr>
            <w:tcW w:w="801" w:type="dxa"/>
            <w:noWrap/>
          </w:tcPr>
          <w:p w14:paraId="4E8CF3D7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5</w:t>
            </w:r>
          </w:p>
        </w:tc>
        <w:tc>
          <w:tcPr>
            <w:tcW w:w="801" w:type="dxa"/>
            <w:noWrap/>
          </w:tcPr>
          <w:p w14:paraId="10734C96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931" w:type="dxa"/>
            <w:gridSpan w:val="2"/>
            <w:noWrap/>
          </w:tcPr>
          <w:p w14:paraId="324DC2ED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802" w:type="dxa"/>
            <w:gridSpan w:val="2"/>
            <w:noWrap/>
          </w:tcPr>
          <w:p w14:paraId="6C3BCCEB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</w:t>
            </w:r>
          </w:p>
        </w:tc>
        <w:tc>
          <w:tcPr>
            <w:tcW w:w="802" w:type="dxa"/>
            <w:gridSpan w:val="2"/>
            <w:noWrap/>
          </w:tcPr>
          <w:p w14:paraId="4D3156DF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802" w:type="dxa"/>
            <w:gridSpan w:val="2"/>
            <w:noWrap/>
          </w:tcPr>
          <w:p w14:paraId="78DE7A75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802" w:type="dxa"/>
            <w:gridSpan w:val="2"/>
            <w:noWrap/>
          </w:tcPr>
          <w:p w14:paraId="0A0CC55B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802" w:type="dxa"/>
            <w:gridSpan w:val="2"/>
            <w:noWrap/>
          </w:tcPr>
          <w:p w14:paraId="26FBE86F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</w:t>
            </w:r>
          </w:p>
        </w:tc>
      </w:tr>
      <w:tr w:rsidR="00834458" w14:paraId="1D212461" w14:textId="77777777">
        <w:trPr>
          <w:trHeight w:val="280"/>
          <w:jc w:val="center"/>
        </w:trPr>
        <w:tc>
          <w:tcPr>
            <w:tcW w:w="1000" w:type="dxa"/>
            <w:noWrap/>
            <w:vAlign w:val="bottom"/>
          </w:tcPr>
          <w:p w14:paraId="03117322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J-E</w:t>
            </w:r>
          </w:p>
        </w:tc>
        <w:tc>
          <w:tcPr>
            <w:tcW w:w="801" w:type="dxa"/>
            <w:noWrap/>
          </w:tcPr>
          <w:p w14:paraId="4F7A8BB5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801" w:type="dxa"/>
            <w:noWrap/>
          </w:tcPr>
          <w:p w14:paraId="2B4E8CFA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931" w:type="dxa"/>
            <w:gridSpan w:val="2"/>
            <w:noWrap/>
          </w:tcPr>
          <w:p w14:paraId="7F8324B7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0</w:t>
            </w:r>
          </w:p>
        </w:tc>
        <w:tc>
          <w:tcPr>
            <w:tcW w:w="802" w:type="dxa"/>
            <w:gridSpan w:val="2"/>
            <w:noWrap/>
          </w:tcPr>
          <w:p w14:paraId="65246EC6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802" w:type="dxa"/>
            <w:gridSpan w:val="2"/>
            <w:noWrap/>
          </w:tcPr>
          <w:p w14:paraId="41BA8A28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802" w:type="dxa"/>
            <w:gridSpan w:val="2"/>
            <w:noWrap/>
          </w:tcPr>
          <w:p w14:paraId="2C52ED6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802" w:type="dxa"/>
            <w:gridSpan w:val="2"/>
            <w:noWrap/>
          </w:tcPr>
          <w:p w14:paraId="046A9690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802" w:type="dxa"/>
            <w:gridSpan w:val="2"/>
            <w:noWrap/>
          </w:tcPr>
          <w:p w14:paraId="081EB562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</w:t>
            </w:r>
          </w:p>
        </w:tc>
      </w:tr>
      <w:tr w:rsidR="00834458" w14:paraId="19277711" w14:textId="77777777">
        <w:trPr>
          <w:trHeight w:val="280"/>
          <w:jc w:val="center"/>
        </w:trPr>
        <w:tc>
          <w:tcPr>
            <w:tcW w:w="1000" w:type="dxa"/>
            <w:noWrap/>
          </w:tcPr>
          <w:p w14:paraId="1B7D646C" w14:textId="77777777" w:rsidR="00834458" w:rsidRDefault="00F30D7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4C2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D0CE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3 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2C80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1725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CED2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02BD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6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EC32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7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40458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</w:tr>
      <w:tr w:rsidR="00834458" w14:paraId="56825A17" w14:textId="77777777">
        <w:trPr>
          <w:trHeight w:val="280"/>
          <w:jc w:val="center"/>
        </w:trPr>
        <w:tc>
          <w:tcPr>
            <w:tcW w:w="1000" w:type="dxa"/>
            <w:noWrap/>
          </w:tcPr>
          <w:p w14:paraId="1A0F8B83" w14:textId="77777777" w:rsidR="00834458" w:rsidRDefault="00F30D7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ED3D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366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967C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0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EC23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1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D36E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4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FF33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1201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9F55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9 </w:t>
            </w:r>
          </w:p>
        </w:tc>
      </w:tr>
      <w:tr w:rsidR="00834458" w14:paraId="24847C57" w14:textId="77777777">
        <w:trPr>
          <w:trHeight w:val="280"/>
          <w:jc w:val="center"/>
        </w:trPr>
        <w:tc>
          <w:tcPr>
            <w:tcW w:w="1000" w:type="dxa"/>
            <w:noWrap/>
          </w:tcPr>
          <w:p w14:paraId="61C718DE" w14:textId="77777777" w:rsidR="00834458" w:rsidRDefault="00F30D7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1E7CC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64D34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CAC3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3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B72E1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30BFD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5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FB21D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9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0EE22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1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C61E6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6 </w:t>
            </w:r>
          </w:p>
        </w:tc>
      </w:tr>
      <w:tr w:rsidR="00834458" w14:paraId="08707E1A" w14:textId="77777777">
        <w:trPr>
          <w:trHeight w:val="280"/>
          <w:jc w:val="center"/>
        </w:trPr>
        <w:tc>
          <w:tcPr>
            <w:tcW w:w="1000" w:type="dxa"/>
            <w:tcBorders>
              <w:bottom w:val="single" w:sz="4" w:space="0" w:color="auto"/>
            </w:tcBorders>
            <w:noWrap/>
          </w:tcPr>
          <w:p w14:paraId="09A2C989" w14:textId="77777777" w:rsidR="00834458" w:rsidRDefault="00F30D7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A3B86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A6AB5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C7239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6F80E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71AF7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21C17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C9E8E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BA5B2" w14:textId="77777777" w:rsidR="00834458" w:rsidRDefault="00F30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 </w:t>
            </w:r>
          </w:p>
        </w:tc>
      </w:tr>
    </w:tbl>
    <w:p w14:paraId="5EA25627" w14:textId="77777777" w:rsidR="00834458" w:rsidRDefault="00834458">
      <w:pPr>
        <w:jc w:val="center"/>
      </w:pPr>
    </w:p>
    <w:p w14:paraId="14D0048A" w14:textId="282BEAE6" w:rsidR="00834458" w:rsidRDefault="00F30D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4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ansloc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factor(</w:t>
      </w:r>
      <w:proofErr w:type="gramEnd"/>
      <w:r>
        <w:rPr>
          <w:rFonts w:ascii="Times New Roman" w:hAnsi="Times New Roman" w:cs="Times New Roman"/>
          <w:sz w:val="24"/>
          <w:szCs w:val="24"/>
        </w:rPr>
        <w:t>TF) values of heavy metal in paddy rice</w:t>
      </w:r>
    </w:p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80"/>
        <w:gridCol w:w="1040"/>
        <w:gridCol w:w="1040"/>
        <w:gridCol w:w="1040"/>
        <w:gridCol w:w="1040"/>
        <w:gridCol w:w="1040"/>
      </w:tblGrid>
      <w:tr w:rsidR="00834458" w14:paraId="6144F9CE" w14:textId="77777777">
        <w:trPr>
          <w:trHeight w:val="30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AEAF7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4CE7C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25333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E9170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E3B38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2C2C3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69093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53A29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</w:t>
            </w:r>
          </w:p>
        </w:tc>
      </w:tr>
      <w:tr w:rsidR="00834458" w14:paraId="7320B6FF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358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J-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E9F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913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2D4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89A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BB5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DE5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3C8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8</w:t>
            </w:r>
          </w:p>
        </w:tc>
      </w:tr>
      <w:tr w:rsidR="00834458" w14:paraId="0E048246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381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J-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BF8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EE8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F7D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55B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DF5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08D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9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D9B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</w:tr>
      <w:tr w:rsidR="00834458" w14:paraId="5811D101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78C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E00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4AC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87A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915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A77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D57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813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834458" w14:paraId="485DC3F9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EBC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180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52C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89C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E62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C6E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2F6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D92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</w:t>
            </w:r>
          </w:p>
        </w:tc>
      </w:tr>
      <w:tr w:rsidR="00834458" w14:paraId="31536D86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F10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J-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725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0A1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B45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A9A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288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160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6AA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</w:t>
            </w:r>
          </w:p>
        </w:tc>
      </w:tr>
      <w:tr w:rsidR="00834458" w14:paraId="1D1A9438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D73E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J-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3ACD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BC5F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5B42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CEA7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C078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A076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C000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</w:tr>
    </w:tbl>
    <w:p w14:paraId="1FB4E33D" w14:textId="77777777" w:rsidR="00834458" w:rsidRDefault="00834458"/>
    <w:p w14:paraId="797E6C28" w14:textId="77777777" w:rsidR="00834458" w:rsidRDefault="00F30D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 The correlation between soil factors, heavy metal in paddy rice and the </w:t>
      </w:r>
      <w:bookmarkStart w:id="4" w:name="OLE_LINK1"/>
      <w:r>
        <w:rPr>
          <w:rFonts w:ascii="Times New Roman" w:hAnsi="Times New Roman" w:cs="Times New Roman"/>
          <w:sz w:val="24"/>
          <w:szCs w:val="24"/>
        </w:rPr>
        <w:t xml:space="preserve">transloc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factor(</w:t>
      </w:r>
      <w:proofErr w:type="gramEnd"/>
      <w:r>
        <w:rPr>
          <w:rFonts w:ascii="Times New Roman" w:hAnsi="Times New Roman" w:cs="Times New Roman"/>
          <w:sz w:val="24"/>
          <w:szCs w:val="24"/>
        </w:rPr>
        <w:t>TF).</w:t>
      </w:r>
      <w:bookmarkEnd w:id="4"/>
    </w:p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834458" w14:paraId="6A600777" w14:textId="77777777">
        <w:trPr>
          <w:trHeight w:val="280"/>
          <w:jc w:val="center"/>
        </w:trPr>
        <w:tc>
          <w:tcPr>
            <w:tcW w:w="1040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020821F0" w14:textId="77777777" w:rsidR="00834458" w:rsidRDefault="0083445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0D0A9AC7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As</w:t>
            </w:r>
          </w:p>
        </w:tc>
        <w:tc>
          <w:tcPr>
            <w:tcW w:w="1040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6AE08CAC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1040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4381A526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r</w:t>
            </w:r>
          </w:p>
        </w:tc>
        <w:tc>
          <w:tcPr>
            <w:tcW w:w="1040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5FA98B7A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u</w:t>
            </w:r>
          </w:p>
        </w:tc>
        <w:tc>
          <w:tcPr>
            <w:tcW w:w="1040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0658BE03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Mo</w:t>
            </w:r>
          </w:p>
        </w:tc>
        <w:tc>
          <w:tcPr>
            <w:tcW w:w="1040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157E21C7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Pb</w:t>
            </w:r>
          </w:p>
        </w:tc>
        <w:tc>
          <w:tcPr>
            <w:tcW w:w="1040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22E29AF9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Zn</w:t>
            </w:r>
          </w:p>
        </w:tc>
      </w:tr>
      <w:tr w:rsidR="00834458" w14:paraId="286BE2F1" w14:textId="77777777">
        <w:trPr>
          <w:trHeight w:val="280"/>
          <w:jc w:val="center"/>
        </w:trPr>
        <w:tc>
          <w:tcPr>
            <w:tcW w:w="8320" w:type="dxa"/>
            <w:gridSpan w:val="8"/>
            <w:tcBorders>
              <w:top w:val="single" w:sz="4" w:space="0" w:color="333333"/>
              <w:left w:val="nil"/>
              <w:bottom w:val="single" w:sz="4" w:space="0" w:color="333333"/>
            </w:tcBorders>
            <w:shd w:val="clear" w:color="auto" w:fill="auto"/>
            <w:vAlign w:val="center"/>
          </w:tcPr>
          <w:p w14:paraId="010B453D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F</w:t>
            </w:r>
          </w:p>
        </w:tc>
      </w:tr>
      <w:tr w:rsidR="00834458" w14:paraId="09A6F9CD" w14:textId="77777777">
        <w:trPr>
          <w:trHeight w:val="280"/>
          <w:jc w:val="center"/>
        </w:trPr>
        <w:tc>
          <w:tcPr>
            <w:tcW w:w="1040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10B7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040" w:type="dxa"/>
            <w:tcBorders>
              <w:top w:val="single" w:sz="4" w:space="0" w:color="333333"/>
              <w:left w:val="nil"/>
            </w:tcBorders>
            <w:shd w:val="clear" w:color="auto" w:fill="auto"/>
            <w:noWrap/>
            <w:vAlign w:val="center"/>
          </w:tcPr>
          <w:p w14:paraId="410427AA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08</w:t>
            </w:r>
          </w:p>
        </w:tc>
        <w:tc>
          <w:tcPr>
            <w:tcW w:w="1040" w:type="dxa"/>
            <w:tcBorders>
              <w:top w:val="single" w:sz="4" w:space="0" w:color="333333"/>
            </w:tcBorders>
            <w:shd w:val="clear" w:color="auto" w:fill="auto"/>
            <w:noWrap/>
            <w:vAlign w:val="center"/>
          </w:tcPr>
          <w:p w14:paraId="57728B8F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154</w:t>
            </w:r>
          </w:p>
        </w:tc>
        <w:tc>
          <w:tcPr>
            <w:tcW w:w="1040" w:type="dxa"/>
            <w:tcBorders>
              <w:top w:val="single" w:sz="4" w:space="0" w:color="333333"/>
            </w:tcBorders>
            <w:shd w:val="clear" w:color="auto" w:fill="auto"/>
            <w:noWrap/>
            <w:vAlign w:val="center"/>
          </w:tcPr>
          <w:p w14:paraId="6060CEE1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216</w:t>
            </w:r>
          </w:p>
        </w:tc>
        <w:tc>
          <w:tcPr>
            <w:tcW w:w="1040" w:type="dxa"/>
            <w:tcBorders>
              <w:top w:val="single" w:sz="4" w:space="0" w:color="333333"/>
            </w:tcBorders>
            <w:shd w:val="clear" w:color="auto" w:fill="auto"/>
            <w:noWrap/>
            <w:vAlign w:val="center"/>
          </w:tcPr>
          <w:p w14:paraId="7CED7716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164</w:t>
            </w:r>
          </w:p>
        </w:tc>
        <w:tc>
          <w:tcPr>
            <w:tcW w:w="1040" w:type="dxa"/>
            <w:tcBorders>
              <w:top w:val="single" w:sz="4" w:space="0" w:color="333333"/>
            </w:tcBorders>
            <w:shd w:val="clear" w:color="auto" w:fill="auto"/>
            <w:noWrap/>
            <w:vAlign w:val="center"/>
          </w:tcPr>
          <w:p w14:paraId="3CFE6FAB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032</w:t>
            </w:r>
          </w:p>
        </w:tc>
        <w:tc>
          <w:tcPr>
            <w:tcW w:w="1040" w:type="dxa"/>
            <w:tcBorders>
              <w:top w:val="single" w:sz="4" w:space="0" w:color="333333"/>
            </w:tcBorders>
            <w:shd w:val="clear" w:color="auto" w:fill="auto"/>
            <w:noWrap/>
            <w:vAlign w:val="center"/>
          </w:tcPr>
          <w:p w14:paraId="080EC386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098</w:t>
            </w:r>
          </w:p>
        </w:tc>
        <w:tc>
          <w:tcPr>
            <w:tcW w:w="1040" w:type="dxa"/>
            <w:tcBorders>
              <w:top w:val="single" w:sz="4" w:space="0" w:color="333333"/>
            </w:tcBorders>
            <w:shd w:val="clear" w:color="auto" w:fill="auto"/>
            <w:noWrap/>
            <w:vAlign w:val="center"/>
          </w:tcPr>
          <w:p w14:paraId="396F9B56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132</w:t>
            </w:r>
          </w:p>
        </w:tc>
      </w:tr>
      <w:tr w:rsidR="00834458" w14:paraId="2E9C6F56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F2DB" w14:textId="77777777" w:rsidR="00834458" w:rsidRDefault="00F30D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0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F769D0B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08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736E89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20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6458CE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14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AFCB47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37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1620C3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09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F394A3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07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99E2BE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313</w:t>
            </w:r>
          </w:p>
        </w:tc>
      </w:tr>
      <w:tr w:rsidR="00834458" w14:paraId="78B71045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807B0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K</w:t>
            </w:r>
            <w:r>
              <w:rPr>
                <w:rFonts w:ascii="Times New Roman" w:eastAsia="MingLiU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D5C9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124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5A9B" w14:textId="437E0CB9" w:rsidR="00834458" w:rsidRPr="00463C22" w:rsidRDefault="007846FC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.404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DD4D" w14:textId="55BAFC4F" w:rsidR="00834458" w:rsidRPr="00463C22" w:rsidRDefault="007846FC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.414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A984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314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FEEC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76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98FF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77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52BD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39</w:t>
            </w:r>
          </w:p>
        </w:tc>
      </w:tr>
      <w:tr w:rsidR="00834458" w14:paraId="4C180770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831C3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Na</w:t>
            </w:r>
            <w:r>
              <w:rPr>
                <w:rFonts w:ascii="Times New Roman" w:eastAsia="MingLiU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C1B5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1B9D" w14:textId="016E3A25" w:rsidR="00834458" w:rsidRPr="00463C22" w:rsidRDefault="007846FC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.526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2E3A" w14:textId="7CB94FF1" w:rsidR="00834458" w:rsidRPr="00463C22" w:rsidRDefault="007846FC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.394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38E4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6A27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4684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0274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29</w:t>
            </w:r>
          </w:p>
        </w:tc>
      </w:tr>
      <w:tr w:rsidR="00834458" w14:paraId="23F49302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231B9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a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5E7A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20C0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2298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E794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E1BE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3313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662D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22</w:t>
            </w:r>
          </w:p>
        </w:tc>
      </w:tr>
      <w:tr w:rsidR="00834458" w14:paraId="7327F436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B87237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CEC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2948D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9C6B5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8CD4C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89148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14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A6B97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08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E8A8D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28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5FF16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-0.138</w:t>
            </w:r>
          </w:p>
        </w:tc>
      </w:tr>
      <w:tr w:rsidR="00834458" w14:paraId="05DA73A8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D0BA52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Fe</w:t>
            </w:r>
            <w:r>
              <w:rPr>
                <w:rFonts w:ascii="Times New Roman" w:eastAsia="MingLiU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O</w:t>
            </w:r>
            <w:r>
              <w:rPr>
                <w:rFonts w:ascii="Times New Roman" w:eastAsia="MingLiU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8BBA0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.407</w:t>
            </w:r>
            <w:r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2A8D1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5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31C8A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A9FF8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22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7B729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05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A7BB9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91F81" w14:textId="77777777" w:rsidR="00834458" w:rsidRDefault="00F30D72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0.323</w:t>
            </w:r>
          </w:p>
        </w:tc>
      </w:tr>
      <w:tr w:rsidR="00834458" w14:paraId="40BC785C" w14:textId="77777777">
        <w:trPr>
          <w:trHeight w:val="280"/>
          <w:jc w:val="center"/>
        </w:trPr>
        <w:tc>
          <w:tcPr>
            <w:tcW w:w="8320" w:type="dxa"/>
            <w:gridSpan w:val="8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89394B4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eavy metal in paddy rice</w:t>
            </w:r>
          </w:p>
        </w:tc>
      </w:tr>
      <w:tr w:rsidR="00834458" w14:paraId="1D0B209E" w14:textId="77777777">
        <w:trPr>
          <w:trHeight w:val="280"/>
          <w:jc w:val="center"/>
        </w:trPr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23964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pH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06E3E" w14:textId="6C3CBAB9" w:rsidR="00834458" w:rsidRPr="00463C22" w:rsidRDefault="007846FC">
            <w:pPr>
              <w:jc w:val="center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</w:rPr>
              <w:t>.424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23437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00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29E6D7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167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899D2D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237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F7D5F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4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97DEE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030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0D3D3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89</w:t>
            </w:r>
          </w:p>
        </w:tc>
      </w:tr>
      <w:tr w:rsidR="00834458" w14:paraId="180A807C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EF1481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TO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2812A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1FC1B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1551A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A9041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2CBDDF" w14:textId="575EE5F8" w:rsidR="00834458" w:rsidRPr="00463C22" w:rsidRDefault="007846FC">
            <w:pPr>
              <w:jc w:val="center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</w:rPr>
              <w:t>.422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CC696" w14:textId="6EA93D79" w:rsidR="00834458" w:rsidRPr="00463C22" w:rsidRDefault="007846FC">
            <w:pPr>
              <w:jc w:val="center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</w:rPr>
              <w:t>.464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B59A3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325</w:t>
            </w:r>
          </w:p>
        </w:tc>
      </w:tr>
      <w:tr w:rsidR="00834458" w14:paraId="77623265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FC659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K</w:t>
            </w:r>
            <w:r>
              <w:rPr>
                <w:rFonts w:ascii="Times New Roman" w:eastAsia="MingLiU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MingLiU" w:hAnsi="Times New Roman" w:cs="Times New Roman"/>
                <w:szCs w:val="21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9321A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3ED42" w14:textId="70D43F6B" w:rsidR="00834458" w:rsidRPr="00463C22" w:rsidRDefault="007846FC">
            <w:pPr>
              <w:jc w:val="center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</w:rPr>
              <w:t>.482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1C056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C8864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96CC5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EB8ED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94392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063</w:t>
            </w:r>
          </w:p>
        </w:tc>
      </w:tr>
      <w:tr w:rsidR="00834458" w14:paraId="1CF5EAE3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43E5C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Na</w:t>
            </w:r>
            <w:r>
              <w:rPr>
                <w:rFonts w:ascii="Times New Roman" w:eastAsia="MingLiU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MingLiU" w:hAnsi="Times New Roman" w:cs="Times New Roman"/>
                <w:szCs w:val="21"/>
              </w:rPr>
              <w:t>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91807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B9EC2" w14:textId="1991E196" w:rsidR="00834458" w:rsidRPr="00463C22" w:rsidRDefault="007846FC">
            <w:pPr>
              <w:jc w:val="center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</w:rPr>
              <w:t>.63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646A0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05345" w14:textId="0C87F8C2" w:rsidR="00834458" w:rsidRPr="00463C22" w:rsidRDefault="007846FC">
            <w:pPr>
              <w:jc w:val="center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ngLiU" w:hAnsi="Times New Roman" w:cs="Times New Roman"/>
                <w:b/>
                <w:bCs/>
                <w:szCs w:val="21"/>
              </w:rPr>
              <w:t>0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</w:rPr>
              <w:t>.445</w:t>
            </w:r>
            <w:r w:rsidR="00F30D72" w:rsidRPr="00463C22">
              <w:rPr>
                <w:rFonts w:ascii="Times New Roman" w:eastAsia="MingLiU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774AE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3FF5D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88FEB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44</w:t>
            </w:r>
          </w:p>
        </w:tc>
      </w:tr>
      <w:tr w:rsidR="00834458" w14:paraId="695C7A5A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0C901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MingLiU" w:hAnsi="Times New Roman" w:cs="Times New Roman"/>
                <w:szCs w:val="21"/>
              </w:rPr>
              <w:t>Ca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6BEA3A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059C1F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31E10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52C9E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D9D51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8DFD4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F92B9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016</w:t>
            </w:r>
          </w:p>
        </w:tc>
      </w:tr>
      <w:tr w:rsidR="00834458" w14:paraId="7793536B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EC2E9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CE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833EB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C9EF4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AD5A7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3276F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C96E7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603FE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40C93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145</w:t>
            </w:r>
          </w:p>
        </w:tc>
      </w:tr>
      <w:tr w:rsidR="00834458" w14:paraId="67CDD284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F41EEA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lastRenderedPageBreak/>
              <w:t>Fe</w:t>
            </w:r>
            <w:r>
              <w:rPr>
                <w:rFonts w:ascii="Times New Roman" w:eastAsia="MingLiU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MingLiU" w:hAnsi="Times New Roman" w:cs="Times New Roman"/>
                <w:szCs w:val="21"/>
              </w:rPr>
              <w:t>O</w:t>
            </w:r>
            <w:r>
              <w:rPr>
                <w:rFonts w:ascii="Times New Roman" w:eastAsia="MingLiU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52D857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425992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1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731952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2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9F2C1D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2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6C3FC3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-0.1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D6CC8C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71CCE2" w14:textId="77777777" w:rsidR="00834458" w:rsidRDefault="00F30D72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.335</w:t>
            </w:r>
          </w:p>
        </w:tc>
      </w:tr>
    </w:tbl>
    <w:p w14:paraId="5E120424" w14:textId="77777777" w:rsidR="00834458" w:rsidRDefault="00F30D7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s: ** Correlation is signiﬁcant at the 0.01 level(2-tailed). * Correlation is signiﬁcant at the 0.05 level(2-tailed).</w:t>
      </w:r>
    </w:p>
    <w:p w14:paraId="7435D262" w14:textId="77777777" w:rsidR="00834458" w:rsidRDefault="00834458"/>
    <w:p w14:paraId="4FD4FCBA" w14:textId="77777777" w:rsidR="00834458" w:rsidRDefault="00834458"/>
    <w:p w14:paraId="38F0409D" w14:textId="5976EDBD" w:rsidR="00834458" w:rsidRDefault="00F30D72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6 The human health risk parameters of heavy metals of paddy rice</w:t>
      </w: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903"/>
        <w:gridCol w:w="903"/>
        <w:gridCol w:w="1131"/>
        <w:gridCol w:w="904"/>
        <w:gridCol w:w="1132"/>
        <w:gridCol w:w="946"/>
        <w:gridCol w:w="1132"/>
        <w:gridCol w:w="946"/>
        <w:gridCol w:w="1132"/>
        <w:gridCol w:w="946"/>
        <w:gridCol w:w="1076"/>
        <w:gridCol w:w="946"/>
        <w:gridCol w:w="946"/>
        <w:gridCol w:w="1132"/>
      </w:tblGrid>
      <w:tr w:rsidR="00834458" w14:paraId="76926D9C" w14:textId="77777777">
        <w:trPr>
          <w:trHeight w:val="300"/>
          <w:jc w:val="center"/>
        </w:trPr>
        <w:tc>
          <w:tcPr>
            <w:tcW w:w="9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BA71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OLE_LINK3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6185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F91B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740A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D9031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865D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6E24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4D36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0E129F" w14:textId="77777777" w:rsidR="00834458" w:rsidRDefault="00F30D7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D2431" w14:textId="77777777" w:rsidR="00834458" w:rsidRDefault="00F30D7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R</w:t>
            </w:r>
          </w:p>
        </w:tc>
      </w:tr>
      <w:tr w:rsidR="00834458" w14:paraId="350C0F18" w14:textId="77777777">
        <w:trPr>
          <w:trHeight w:val="300"/>
          <w:jc w:val="center"/>
        </w:trPr>
        <w:tc>
          <w:tcPr>
            <w:tcW w:w="9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4015D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54B3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25AB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DDB2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CDFA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DC36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DC18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16F91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FC50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72C6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F83D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111A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</w:t>
            </w:r>
          </w:p>
        </w:tc>
        <w:tc>
          <w:tcPr>
            <w:tcW w:w="9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4F82B1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5BBA2" w14:textId="77777777" w:rsidR="00834458" w:rsidRDefault="008344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4458" w14:paraId="2885267A" w14:textId="77777777">
        <w:trPr>
          <w:trHeight w:val="28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CC0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J-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3CB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C2C506F" w14:textId="428B5649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7E-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9A3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D2860B1" w14:textId="7679F433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1E-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3F3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410F84E" w14:textId="3F9A45E2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E-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867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3BCE560" w14:textId="1C77C499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E-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4BD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21A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E-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A10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F9FE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70FC7" w14:textId="39BDDEB9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1E-03</w:t>
            </w:r>
          </w:p>
        </w:tc>
      </w:tr>
      <w:tr w:rsidR="00834458" w14:paraId="22DDC8B9" w14:textId="77777777">
        <w:trPr>
          <w:trHeight w:val="28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E06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J-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81B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39C8507" w14:textId="44164170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-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29D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C5933AF" w14:textId="24D9448C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84A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B8F0BAE" w14:textId="3E27870D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21E-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017C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95E34F2" w14:textId="0D74CF8C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0E-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EC1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602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E001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281C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42A0" w14:textId="554AEED2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E-02</w:t>
            </w:r>
          </w:p>
        </w:tc>
      </w:tr>
      <w:tr w:rsidR="00834458" w14:paraId="3C59F9B5" w14:textId="77777777">
        <w:trPr>
          <w:trHeight w:val="28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177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AA7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D224B3B" w14:textId="36B8DAA3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2E-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F28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0E0BB38" w14:textId="143936C8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3E-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4A8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CE80320" w14:textId="71F74E53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21E-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BEDC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8C2EEC3" w14:textId="7B7E0598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84E-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9DC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E86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E-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8F8A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8302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D24D0" w14:textId="2CA9895D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7E-03</w:t>
            </w:r>
          </w:p>
        </w:tc>
      </w:tr>
      <w:tr w:rsidR="00834458" w14:paraId="16ED46D7" w14:textId="77777777">
        <w:trPr>
          <w:trHeight w:val="28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6CC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91FE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894ACD8" w14:textId="5BD59163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-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9FC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1796FCF" w14:textId="2B3770E3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1BD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A10A196" w14:textId="08F279DA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14E-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3C91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11649C7" w14:textId="59395B50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8E-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29A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43F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E-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DD82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6CF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5F88E" w14:textId="0870F1F8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E-02</w:t>
            </w:r>
          </w:p>
        </w:tc>
      </w:tr>
      <w:tr w:rsidR="00834458" w14:paraId="7A96C1C0" w14:textId="77777777">
        <w:trPr>
          <w:trHeight w:val="280"/>
          <w:jc w:val="center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651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J-W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26E3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CDF9706" w14:textId="6FFF6BC4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5E-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A2B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1BCF32B" w14:textId="34D632A5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2E-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8F89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7946F96" w14:textId="1861A1E9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46E-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87C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B2B1000" w14:textId="748D236F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7E-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8BA4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02E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EFC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8431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26E85" w14:textId="65955794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E-03</w:t>
            </w:r>
          </w:p>
        </w:tc>
      </w:tr>
      <w:tr w:rsidR="00834458" w14:paraId="59F81795" w14:textId="77777777">
        <w:trPr>
          <w:trHeight w:val="280"/>
          <w:jc w:val="center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3D000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J-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F3D2F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AFBDB" w14:textId="16C5A196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-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CDADA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48BF4" w14:textId="36D4B7DB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2E-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9D04D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910D0" w14:textId="199E2786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57E-0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6B256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45E9E" w14:textId="635F06C9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E-0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E90EB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A3FB7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E-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B4018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36D925" w14:textId="77777777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5472C" w14:textId="4F943552" w:rsidR="00834458" w:rsidRDefault="00F30D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6E-03</w:t>
            </w:r>
          </w:p>
        </w:tc>
      </w:tr>
      <w:bookmarkEnd w:id="5"/>
    </w:tbl>
    <w:p w14:paraId="1DAD9C9A" w14:textId="77777777" w:rsidR="00834458" w:rsidRDefault="00834458"/>
    <w:p w14:paraId="285D81E2" w14:textId="77777777" w:rsidR="00834458" w:rsidRDefault="00834458"/>
    <w:p w14:paraId="264C8EF3" w14:textId="77777777" w:rsidR="00834458" w:rsidRDefault="00834458"/>
    <w:p w14:paraId="4BC86292" w14:textId="77777777" w:rsidR="00834458" w:rsidRDefault="00834458">
      <w:pPr>
        <w:jc w:val="center"/>
      </w:pPr>
    </w:p>
    <w:p w14:paraId="617A533A" w14:textId="77777777" w:rsidR="00834458" w:rsidRDefault="00834458">
      <w:pPr>
        <w:jc w:val="center"/>
      </w:pPr>
    </w:p>
    <w:p w14:paraId="2CD7D042" w14:textId="77777777" w:rsidR="00834458" w:rsidRDefault="00834458"/>
    <w:p w14:paraId="6E5D34F0" w14:textId="77777777" w:rsidR="00834458" w:rsidRDefault="00834458"/>
    <w:p w14:paraId="08C4C78A" w14:textId="77777777" w:rsidR="00834458" w:rsidRDefault="00834458">
      <w:pPr>
        <w:rPr>
          <w:szCs w:val="21"/>
        </w:rPr>
      </w:pPr>
    </w:p>
    <w:p w14:paraId="00279F6D" w14:textId="7E784220" w:rsidR="00834458" w:rsidRDefault="00834458">
      <w:pPr>
        <w:jc w:val="center"/>
      </w:pPr>
    </w:p>
    <w:p w14:paraId="668DCAC5" w14:textId="68A8DF3A" w:rsidR="00463C22" w:rsidRDefault="00463C22">
      <w:pPr>
        <w:jc w:val="center"/>
      </w:pPr>
    </w:p>
    <w:p w14:paraId="318890FC" w14:textId="5F2ED003" w:rsidR="00463C22" w:rsidRDefault="00463C22">
      <w:pPr>
        <w:jc w:val="center"/>
      </w:pPr>
    </w:p>
    <w:p w14:paraId="21EEF356" w14:textId="66F9E176" w:rsidR="00463C22" w:rsidRDefault="00463C22">
      <w:pPr>
        <w:jc w:val="center"/>
      </w:pPr>
    </w:p>
    <w:p w14:paraId="62101615" w14:textId="77777777" w:rsidR="00C65D7B" w:rsidRPr="00C65D7B" w:rsidRDefault="00C65D7B" w:rsidP="0066281F">
      <w:pPr>
        <w:rPr>
          <w:rFonts w:hint="eastAsia"/>
        </w:rPr>
      </w:pPr>
    </w:p>
    <w:sectPr w:rsidR="00C65D7B" w:rsidRPr="00C65D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3CAB1" w14:textId="77777777" w:rsidR="00F94632" w:rsidRDefault="00F94632" w:rsidP="00463C22">
      <w:r>
        <w:separator/>
      </w:r>
    </w:p>
  </w:endnote>
  <w:endnote w:type="continuationSeparator" w:id="0">
    <w:p w14:paraId="574445F5" w14:textId="77777777" w:rsidR="00F94632" w:rsidRDefault="00F94632" w:rsidP="00463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6BC72" w14:textId="77777777" w:rsidR="00F94632" w:rsidRDefault="00F94632" w:rsidP="00463C22">
      <w:r>
        <w:separator/>
      </w:r>
    </w:p>
  </w:footnote>
  <w:footnote w:type="continuationSeparator" w:id="0">
    <w:p w14:paraId="656AEAA0" w14:textId="77777777" w:rsidR="00F94632" w:rsidRDefault="00F94632" w:rsidP="00463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xYjFjOTM1MmMxZjNkYTU3MGJhMjY0YjFmOTEzN2IifQ=="/>
  </w:docVars>
  <w:rsids>
    <w:rsidRoot w:val="002D2E15"/>
    <w:rsid w:val="000719F6"/>
    <w:rsid w:val="000A7E55"/>
    <w:rsid w:val="000B1493"/>
    <w:rsid w:val="000E489E"/>
    <w:rsid w:val="001520D7"/>
    <w:rsid w:val="00156FFE"/>
    <w:rsid w:val="001E0D91"/>
    <w:rsid w:val="00252665"/>
    <w:rsid w:val="002C37B8"/>
    <w:rsid w:val="002D2E15"/>
    <w:rsid w:val="00333A80"/>
    <w:rsid w:val="003375D5"/>
    <w:rsid w:val="00357E2B"/>
    <w:rsid w:val="003815B8"/>
    <w:rsid w:val="003917BD"/>
    <w:rsid w:val="00392804"/>
    <w:rsid w:val="00463C22"/>
    <w:rsid w:val="004A5FAC"/>
    <w:rsid w:val="004A736A"/>
    <w:rsid w:val="004C7011"/>
    <w:rsid w:val="00577F6B"/>
    <w:rsid w:val="005D083B"/>
    <w:rsid w:val="006007A7"/>
    <w:rsid w:val="00635601"/>
    <w:rsid w:val="00657A8E"/>
    <w:rsid w:val="0066281F"/>
    <w:rsid w:val="006723C5"/>
    <w:rsid w:val="0068652B"/>
    <w:rsid w:val="006A27F3"/>
    <w:rsid w:val="006A3686"/>
    <w:rsid w:val="006C2EEF"/>
    <w:rsid w:val="0072566E"/>
    <w:rsid w:val="00737481"/>
    <w:rsid w:val="007379AE"/>
    <w:rsid w:val="007504C3"/>
    <w:rsid w:val="00750D81"/>
    <w:rsid w:val="0078159C"/>
    <w:rsid w:val="007846FC"/>
    <w:rsid w:val="007F53BB"/>
    <w:rsid w:val="00834458"/>
    <w:rsid w:val="0083598A"/>
    <w:rsid w:val="008545E5"/>
    <w:rsid w:val="008A35EC"/>
    <w:rsid w:val="008B6B6C"/>
    <w:rsid w:val="00905423"/>
    <w:rsid w:val="009236F3"/>
    <w:rsid w:val="009D21A1"/>
    <w:rsid w:val="00A1551C"/>
    <w:rsid w:val="00A17F54"/>
    <w:rsid w:val="00A92050"/>
    <w:rsid w:val="00B67AC7"/>
    <w:rsid w:val="00B768A1"/>
    <w:rsid w:val="00BD0C4B"/>
    <w:rsid w:val="00BE0A00"/>
    <w:rsid w:val="00C65D7B"/>
    <w:rsid w:val="00C70453"/>
    <w:rsid w:val="00CE06CE"/>
    <w:rsid w:val="00CF3B55"/>
    <w:rsid w:val="00CF691D"/>
    <w:rsid w:val="00D3074D"/>
    <w:rsid w:val="00D36F76"/>
    <w:rsid w:val="00DD4ADE"/>
    <w:rsid w:val="00DE724B"/>
    <w:rsid w:val="00DF50EA"/>
    <w:rsid w:val="00E0280D"/>
    <w:rsid w:val="00E50CD1"/>
    <w:rsid w:val="00E71E6B"/>
    <w:rsid w:val="00E91348"/>
    <w:rsid w:val="00F040BE"/>
    <w:rsid w:val="00F30D72"/>
    <w:rsid w:val="00F90143"/>
    <w:rsid w:val="00F94632"/>
    <w:rsid w:val="00FA182C"/>
    <w:rsid w:val="00FB0071"/>
    <w:rsid w:val="00FD0B04"/>
    <w:rsid w:val="00FE11AE"/>
    <w:rsid w:val="49ED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5729A"/>
  <w15:docId w15:val="{EEF9D305-CE9F-492E-A63A-6D4A00C8C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631</Words>
  <Characters>359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43</cp:revision>
  <dcterms:created xsi:type="dcterms:W3CDTF">2023-06-06T14:30:00Z</dcterms:created>
  <dcterms:modified xsi:type="dcterms:W3CDTF">2024-02-09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3B48055F34645EEA8572887FD3FE4CD_12</vt:lpwstr>
  </property>
</Properties>
</file>